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A5A" w:rsidRPr="00A40492" w:rsidRDefault="00BD3A5A" w:rsidP="00BD3A5A">
      <w:pPr>
        <w:rPr>
          <w:rFonts w:ascii="Times New Roman" w:hAnsi="Times New Roman" w:cs="Times New Roman"/>
          <w:sz w:val="24"/>
          <w:lang w:val="en-US"/>
        </w:rPr>
      </w:pPr>
      <w:r w:rsidRPr="00A40492">
        <w:rPr>
          <w:rFonts w:ascii="Times New Roman" w:hAnsi="Times New Roman"/>
          <w:sz w:val="24"/>
          <w:szCs w:val="24"/>
          <w:lang w:val="en-US"/>
        </w:rPr>
        <w:t>Supplementary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Table 1. 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Gene expression ratio of some whea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defense-related genes encoding proteins from different classes, estimated by rea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time PCR</w:t>
      </w:r>
      <w:r w:rsidRPr="00A40492">
        <w:rPr>
          <w:rFonts w:ascii="Times New Roman" w:hAnsi="Times New Roman" w:cs="Times New Roman"/>
          <w:sz w:val="24"/>
          <w:lang w:val="en-US"/>
        </w:rPr>
        <w:t>.</w:t>
      </w:r>
    </w:p>
    <w:p w:rsidR="004C4419" w:rsidRPr="007E1497" w:rsidRDefault="00C34B18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E1497">
        <w:rPr>
          <w:rFonts w:ascii="Times New Roman" w:hAnsi="Times New Roman" w:cs="Times New Roman"/>
        </w:rPr>
        <w:fldChar w:fldCharType="begin"/>
      </w:r>
      <w:r w:rsidRPr="007E1497">
        <w:rPr>
          <w:rFonts w:ascii="Times New Roman" w:hAnsi="Times New Roman" w:cs="Times New Roman"/>
          <w:lang w:val="en-US"/>
        </w:rPr>
        <w:instrText xml:space="preserve"> LINK Excel.Sheet.12 "M:\\THESE\\REDACTION\\Publication 2-PB2\\Table fig PB2-256-323.xlsx" "Feuil1 (2)!L1C1:L24C15" \a \f 4 \h </w:instrText>
      </w:r>
      <w:r w:rsidR="007E1497" w:rsidRPr="007E1497">
        <w:rPr>
          <w:rFonts w:ascii="Times New Roman" w:hAnsi="Times New Roman" w:cs="Times New Roman"/>
          <w:lang w:val="en-US"/>
        </w:rPr>
        <w:instrText xml:space="preserve"> \* MERGEFORMAT </w:instrText>
      </w:r>
      <w:r w:rsidRPr="007E1497">
        <w:rPr>
          <w:rFonts w:ascii="Times New Roman" w:hAnsi="Times New Roman" w:cs="Times New Roman"/>
        </w:rPr>
        <w:fldChar w:fldCharType="separate"/>
      </w:r>
    </w:p>
    <w:tbl>
      <w:tblPr>
        <w:tblW w:w="15540" w:type="dxa"/>
        <w:tblInd w:w="-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060"/>
        <w:gridCol w:w="1060"/>
        <w:gridCol w:w="1222"/>
        <w:gridCol w:w="1006"/>
        <w:gridCol w:w="1222"/>
        <w:gridCol w:w="1006"/>
        <w:gridCol w:w="1006"/>
        <w:gridCol w:w="1006"/>
        <w:gridCol w:w="1222"/>
        <w:gridCol w:w="1006"/>
        <w:gridCol w:w="1006"/>
        <w:gridCol w:w="1006"/>
        <w:gridCol w:w="1006"/>
        <w:gridCol w:w="1006"/>
      </w:tblGrid>
      <w:tr w:rsidR="00D91BB1" w:rsidRPr="007560DC" w:rsidTr="000E74BF">
        <w:trPr>
          <w:divId w:val="1307276040"/>
          <w:trHeight w:val="225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/A</w:t>
            </w:r>
          </w:p>
        </w:tc>
        <w:tc>
          <w:tcPr>
            <w:tcW w:w="137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ixan</w:t>
            </w:r>
            <w:proofErr w:type="spellEnd"/>
          </w:p>
        </w:tc>
      </w:tr>
      <w:tr w:rsidR="00C5433C" w:rsidRPr="007560DC" w:rsidTr="00AB6596">
        <w:trPr>
          <w:divId w:val="1307276040"/>
          <w:trHeight w:val="225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0</w:t>
            </w:r>
          </w:p>
        </w:tc>
        <w:tc>
          <w:tcPr>
            <w:tcW w:w="6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M. </w:t>
            </w:r>
            <w:proofErr w:type="spellStart"/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>graminicola</w:t>
            </w:r>
            <w:proofErr w:type="spellEnd"/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TO256</w:t>
            </w:r>
          </w:p>
        </w:tc>
        <w:tc>
          <w:tcPr>
            <w:tcW w:w="6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M. </w:t>
            </w:r>
            <w:proofErr w:type="spellStart"/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>graminicola</w:t>
            </w:r>
            <w:proofErr w:type="spellEnd"/>
            <w:r w:rsidRPr="007560D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IPO323</w:t>
            </w:r>
          </w:p>
        </w:tc>
      </w:tr>
      <w:tr w:rsidR="00C5433C" w:rsidRPr="007560DC" w:rsidTr="00AB6596">
        <w:trPr>
          <w:divId w:val="1307276040"/>
          <w:trHeight w:val="225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4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30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323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30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7560DC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</w:tr>
      <w:tr w:rsidR="00D91BB1" w:rsidRPr="007560DC" w:rsidTr="000E74BF">
        <w:trPr>
          <w:divId w:val="1307276040"/>
          <w:trHeight w:val="225"/>
        </w:trPr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7560DC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2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0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 ± 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 ± 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± 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± 1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1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14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1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4C4419" w:rsidRPr="007560DC" w:rsidTr="00973781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4C4419" w:rsidRPr="007560DC" w:rsidTr="009E52E8">
        <w:trPr>
          <w:divId w:val="1307276040"/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4C4419" w:rsidRPr="007560DC" w:rsidTr="009E52E8">
        <w:trPr>
          <w:divId w:val="1307276040"/>
          <w:trHeight w:val="225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419" w:rsidRPr="007560DC" w:rsidRDefault="004C4419" w:rsidP="004C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  <w:tr w:rsidR="009E4260" w:rsidRPr="007560DC" w:rsidTr="009E52E8">
        <w:trPr>
          <w:divId w:val="1307276040"/>
          <w:trHeight w:val="225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3 ± 0.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3 ± 0.0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 ± 0.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3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1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1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1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4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 ± 0.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 ± 0.2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1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0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7560DC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7560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08</w:t>
            </w:r>
          </w:p>
        </w:tc>
      </w:tr>
    </w:tbl>
    <w:p w:rsidR="00C34B18" w:rsidRPr="001C01B3" w:rsidRDefault="00C34B18" w:rsidP="001C01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497">
        <w:rPr>
          <w:rFonts w:ascii="Times New Roman" w:hAnsi="Times New Roman" w:cs="Times New Roman"/>
        </w:rPr>
        <w:fldChar w:fldCharType="end"/>
      </w:r>
      <w:r w:rsidR="001C01B3" w:rsidRPr="001C01B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:rsidR="00C34B18" w:rsidRPr="001C01B3" w:rsidRDefault="00C34B18">
      <w:pPr>
        <w:rPr>
          <w:lang w:val="en-US"/>
        </w:rPr>
      </w:pPr>
    </w:p>
    <w:p w:rsidR="00C34B18" w:rsidRPr="001C01B3" w:rsidRDefault="00C34B18">
      <w:pPr>
        <w:rPr>
          <w:lang w:val="en-US"/>
        </w:rPr>
      </w:pPr>
      <w:r w:rsidRPr="001C01B3">
        <w:rPr>
          <w:lang w:val="en-US"/>
        </w:rPr>
        <w:br w:type="page"/>
      </w:r>
    </w:p>
    <w:p w:rsidR="00C34B18" w:rsidRPr="001C01B3" w:rsidRDefault="00C34B18">
      <w:pPr>
        <w:rPr>
          <w:lang w:val="en-US"/>
        </w:rPr>
      </w:pPr>
    </w:p>
    <w:p w:rsidR="00ED7F2F" w:rsidRPr="00973781" w:rsidRDefault="00057C48">
      <w:pPr>
        <w:rPr>
          <w:rFonts w:ascii="Times New Roman" w:hAnsi="Times New Roman" w:cs="Times New Roman"/>
          <w:sz w:val="24"/>
          <w:lang w:val="en-US"/>
        </w:rPr>
      </w:pPr>
      <w:r w:rsidRPr="00057C48">
        <w:rPr>
          <w:rFonts w:ascii="Times New Roman" w:hAnsi="Times New Roman"/>
          <w:sz w:val="24"/>
          <w:szCs w:val="24"/>
          <w:lang w:val="en-US"/>
        </w:rPr>
        <w:t>Supplementary</w:t>
      </w:r>
      <w:r w:rsidRPr="00423E32">
        <w:rPr>
          <w:rFonts w:ascii="Times New Roman" w:hAnsi="Times New Roman" w:cs="Times New Roman"/>
          <w:sz w:val="24"/>
          <w:lang w:val="en-US"/>
        </w:rPr>
        <w:t xml:space="preserve"> Table 1</w:t>
      </w:r>
      <w:r w:rsidR="00973781" w:rsidRPr="00973781">
        <w:rPr>
          <w:rFonts w:ascii="Times New Roman" w:hAnsi="Times New Roman" w:cs="Times New Roman"/>
          <w:sz w:val="24"/>
          <w:lang w:val="en-US"/>
        </w:rPr>
        <w:t xml:space="preserve"> </w:t>
      </w:r>
      <w:r w:rsidR="006D7506">
        <w:rPr>
          <w:rFonts w:ascii="Times New Roman" w:hAnsi="Times New Roman" w:cs="Times New Roman"/>
          <w:sz w:val="24"/>
          <w:lang w:val="en-US"/>
        </w:rPr>
        <w:t>Continued.</w:t>
      </w:r>
    </w:p>
    <w:tbl>
      <w:tblPr>
        <w:tblW w:w="14840" w:type="dxa"/>
        <w:tblInd w:w="-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24"/>
        <w:gridCol w:w="1024"/>
        <w:gridCol w:w="1024"/>
        <w:gridCol w:w="1024"/>
        <w:gridCol w:w="1023"/>
        <w:gridCol w:w="1023"/>
        <w:gridCol w:w="1023"/>
        <w:gridCol w:w="1133"/>
        <w:gridCol w:w="1023"/>
        <w:gridCol w:w="1023"/>
        <w:gridCol w:w="1133"/>
        <w:gridCol w:w="1243"/>
      </w:tblGrid>
      <w:tr w:rsidR="00D91BB1" w:rsidRPr="00973781" w:rsidTr="00D91BB1">
        <w:trPr>
          <w:trHeight w:val="22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137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llule</w:t>
            </w:r>
          </w:p>
        </w:tc>
      </w:tr>
      <w:tr w:rsidR="00C5433C" w:rsidRPr="00973781" w:rsidTr="00145D8D">
        <w:trPr>
          <w:trHeight w:val="225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0</w:t>
            </w:r>
          </w:p>
        </w:tc>
        <w:tc>
          <w:tcPr>
            <w:tcW w:w="61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M. graminicola </w:t>
            </w: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rain TO256</w:t>
            </w:r>
          </w:p>
        </w:tc>
        <w:tc>
          <w:tcPr>
            <w:tcW w:w="65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FR"/>
              </w:rPr>
              <w:t xml:space="preserve">M. graminicola </w:t>
            </w: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rain IPO323</w:t>
            </w:r>
          </w:p>
        </w:tc>
      </w:tr>
      <w:tr w:rsidR="00C5433C" w:rsidRPr="00973781" w:rsidTr="00145D8D">
        <w:trPr>
          <w:trHeight w:val="225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1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3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3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317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1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33C" w:rsidRPr="00973781" w:rsidRDefault="00C5433C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3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B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B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973781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B2/M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 ± 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 ± 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 ± 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="00D91BB1" w:rsidRPr="004B74DF" w:rsidTr="00D91BB1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D91BB1" w:rsidRPr="004B74DF" w:rsidTr="009E52E8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 ±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</w:tr>
      <w:tr w:rsidR="00D91BB1" w:rsidRPr="004B74DF" w:rsidTr="009E52E8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B1" w:rsidRPr="004B74DF" w:rsidRDefault="00D91BB1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9E4260" w:rsidRPr="004B74DF" w:rsidTr="009E52E8">
        <w:trPr>
          <w:trHeight w:val="2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260" w:rsidRPr="004B74DF" w:rsidRDefault="009E4260" w:rsidP="005A0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</w:tbl>
    <w:p w:rsidR="00BD3A5A" w:rsidRPr="00A40492" w:rsidRDefault="00BD3A5A" w:rsidP="00BD3A5A">
      <w:pPr>
        <w:jc w:val="both"/>
        <w:rPr>
          <w:rFonts w:ascii="Times New Roman" w:hAnsi="Times New Roman" w:cs="Times New Roman"/>
          <w:sz w:val="24"/>
          <w:lang w:val="en-US"/>
        </w:rPr>
      </w:pP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The values shown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mean and standard deviation of three biological replicates and five technical replicates. Relative gene expressions were determin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leaves of the moderate</w:t>
      </w:r>
      <w:r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resistant cultivar Cellule compared to the susceptible cultivar </w:t>
      </w:r>
      <w:proofErr w:type="spellStart"/>
      <w:r w:rsidRPr="00A40492">
        <w:rPr>
          <w:rFonts w:ascii="Times New Roman" w:hAnsi="Times New Roman" w:cs="Times New Roman"/>
          <w:sz w:val="24"/>
          <w:szCs w:val="24"/>
          <w:lang w:val="en-US"/>
        </w:rPr>
        <w:t>Alixan</w:t>
      </w:r>
      <w:proofErr w:type="spellEnd"/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(C/A) or as a response to root inoculation with </w:t>
      </w:r>
      <w:r w:rsidRPr="00A40492">
        <w:rPr>
          <w:rFonts w:ascii="Times New Roman" w:hAnsi="Times New Roman" w:cs="Times New Roman"/>
          <w:i/>
          <w:iCs/>
          <w:sz w:val="24"/>
          <w:szCs w:val="24"/>
          <w:lang w:val="en-US"/>
        </w:rPr>
        <w:t>Paenibacillus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sp. strain B2 (</w:t>
      </w:r>
      <w:bookmarkStart w:id="0" w:name="_GoBack"/>
      <w:bookmarkEnd w:id="0"/>
      <w:r w:rsidRPr="00A40492">
        <w:rPr>
          <w:rFonts w:ascii="Times New Roman" w:hAnsi="Times New Roman" w:cs="Times New Roman"/>
          <w:sz w:val="24"/>
          <w:szCs w:val="24"/>
          <w:lang w:val="en-US"/>
        </w:rPr>
        <w:t>PB2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leaves </w:t>
      </w:r>
      <w:r>
        <w:rPr>
          <w:rFonts w:ascii="Times New Roman" w:hAnsi="Times New Roman" w:cs="Times New Roman"/>
          <w:sz w:val="24"/>
          <w:szCs w:val="24"/>
          <w:lang w:val="en-US"/>
        </w:rPr>
        <w:t>infected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A404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graminicola 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(MG), or inoculated with PB2 and infected with MG (PB2/MG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compared to control modalities without PB2 and MG. Gene expressions were studied at 3</w:t>
      </w:r>
      <w:r>
        <w:rPr>
          <w:rFonts w:ascii="Times New Roman" w:hAnsi="Times New Roman" w:cs="Times New Roman"/>
          <w:sz w:val="24"/>
          <w:szCs w:val="24"/>
          <w:lang w:val="en-US"/>
        </w:rPr>
        <w:t>-leaf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growth stage, at the moment of leave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18642F">
        <w:rPr>
          <w:rFonts w:ascii="Times New Roman" w:hAnsi="Times New Roman" w:cs="Times New Roman"/>
          <w:sz w:val="24"/>
          <w:szCs w:val="24"/>
          <w:lang w:val="en-US"/>
        </w:rPr>
        <w:t xml:space="preserve"> infection with </w:t>
      </w:r>
      <w:r w:rsidRPr="00A40492">
        <w:rPr>
          <w:rFonts w:ascii="Times New Roman" w:hAnsi="Times New Roman" w:cs="Times New Roman"/>
          <w:i/>
          <w:sz w:val="24"/>
          <w:szCs w:val="24"/>
          <w:lang w:val="en-US"/>
        </w:rPr>
        <w:t>M. graminicola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(T0), 1 and 3 day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8642F">
        <w:rPr>
          <w:rFonts w:ascii="Times New Roman" w:hAnsi="Times New Roman" w:cs="Times New Roman"/>
          <w:sz w:val="24"/>
          <w:szCs w:val="24"/>
          <w:lang w:val="en-US"/>
        </w:rPr>
        <w:t xml:space="preserve"> after inoculat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ion (</w:t>
      </w:r>
      <w:proofErr w:type="spellStart"/>
      <w:r w:rsidRPr="00A40492">
        <w:rPr>
          <w:rFonts w:ascii="Times New Roman" w:hAnsi="Times New Roman" w:cs="Times New Roman"/>
          <w:sz w:val="24"/>
          <w:szCs w:val="24"/>
          <w:lang w:val="en-US"/>
        </w:rPr>
        <w:t>dai</w:t>
      </w:r>
      <w:proofErr w:type="spellEnd"/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34B18" w:rsidRPr="00D95D66" w:rsidRDefault="006D7506" w:rsidP="00E3214D">
      <w:pPr>
        <w:jc w:val="both"/>
        <w:rPr>
          <w:rFonts w:ascii="Times New Roman" w:hAnsi="Times New Roman" w:cs="Times New Roman"/>
          <w:sz w:val="24"/>
          <w:lang w:val="en-US"/>
        </w:rPr>
      </w:pPr>
      <w:r w:rsidRPr="006D75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C34B18" w:rsidRPr="00D95D66" w:rsidSect="00E321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B18"/>
    <w:rsid w:val="00057C48"/>
    <w:rsid w:val="001715E8"/>
    <w:rsid w:val="001C01B3"/>
    <w:rsid w:val="00266453"/>
    <w:rsid w:val="002E0A2D"/>
    <w:rsid w:val="00423E32"/>
    <w:rsid w:val="00427BF6"/>
    <w:rsid w:val="004B74DF"/>
    <w:rsid w:val="004C4419"/>
    <w:rsid w:val="00580599"/>
    <w:rsid w:val="0062312A"/>
    <w:rsid w:val="00692BA0"/>
    <w:rsid w:val="006D7506"/>
    <w:rsid w:val="007560DC"/>
    <w:rsid w:val="007A239B"/>
    <w:rsid w:val="007E1497"/>
    <w:rsid w:val="007E2925"/>
    <w:rsid w:val="00853125"/>
    <w:rsid w:val="0096422B"/>
    <w:rsid w:val="00973781"/>
    <w:rsid w:val="009E4260"/>
    <w:rsid w:val="009E52E8"/>
    <w:rsid w:val="00B10A7E"/>
    <w:rsid w:val="00B87BF5"/>
    <w:rsid w:val="00BD3A5A"/>
    <w:rsid w:val="00C34B18"/>
    <w:rsid w:val="00C43E92"/>
    <w:rsid w:val="00C5433C"/>
    <w:rsid w:val="00D435EB"/>
    <w:rsid w:val="00D91BB1"/>
    <w:rsid w:val="00D95D66"/>
    <w:rsid w:val="00DF1005"/>
    <w:rsid w:val="00E3214D"/>
    <w:rsid w:val="00E81140"/>
    <w:rsid w:val="00ED7F2F"/>
    <w:rsid w:val="00F7285F"/>
    <w:rsid w:val="00FE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A893A-4DC1-4A7B-B4C9-76D0095A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34</Words>
  <Characters>6788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Salle - Esitpa</Company>
  <LinksUpToDate>false</LinksUpToDate>
  <CharactersWithSpaces>8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MAIN</dc:creator>
  <cp:keywords/>
  <dc:description/>
  <cp:lastModifiedBy>Sameh SELIM</cp:lastModifiedBy>
  <cp:revision>8</cp:revision>
  <dcterms:created xsi:type="dcterms:W3CDTF">2019-03-24T15:29:00Z</dcterms:created>
  <dcterms:modified xsi:type="dcterms:W3CDTF">2019-05-02T07:22:00Z</dcterms:modified>
</cp:coreProperties>
</file>